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153" w:rsidRDefault="00F36153">
      <w:pPr>
        <w:rPr>
          <w:rFonts w:ascii="Times New Roman" w:hAnsi="Times New Roman" w:cs="Times New Roman"/>
          <w:b/>
          <w:bCs/>
        </w:rPr>
      </w:pPr>
      <w:bookmarkStart w:id="0" w:name="OLE_LINK94"/>
      <w:bookmarkStart w:id="1" w:name="OLE_LINK95"/>
      <w:r>
        <w:rPr>
          <w:b/>
          <w:bCs/>
        </w:rPr>
        <w:t>Appendix 1</w:t>
      </w:r>
    </w:p>
    <w:bookmarkEnd w:id="0"/>
    <w:bookmarkEnd w:id="1"/>
    <w:p w:rsidR="00F36153" w:rsidRDefault="00F36153">
      <w:pPr>
        <w:jc w:val="center"/>
        <w:rPr>
          <w:rFonts w:ascii="Times New Roman" w:hAnsi="Times New Roman" w:cs="Times New Roman"/>
          <w:b/>
          <w:bCs/>
        </w:rPr>
      </w:pPr>
      <w:r>
        <w:rPr>
          <w:b/>
          <w:bCs/>
        </w:rPr>
        <w:t>Search strategy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m=973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mbase: 493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  ‘pancreas cancer’/exp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   pancrea*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3   cancer* OR tumour* OR tumor* OR neoplasm* OR carcinoma*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  #2 AND #3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  neoplasm*, pancrea* OR cancer of pancreas OR cancer*,pancrea* OR cancer* of the pancrea*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6   #1 OR #4 OR #5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7  advanced OR unresectable OR borderline resectable OR inoperable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8  #6 AND #7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9  ‘S1’/exp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0  Subfragments, Myosin OR Meromyosin Subfragments OR Heavy Meromyosin Subfragment 1 OR Subfragment-1, Heavy Meromyosin OR Myosin Subfragment 1 OR Subfragment-1, Myosin OR S-1 OR Actin-S1 ATPase OR Myosin S-1 OR Actomyosin Subfragment 1 ATPase OR Heavy Meromyosin Subfragment 2 OR Myosin Subfragment 2 OR Subfragment-2, Myosin OR Myosin S 2 OR Light Meromyosin OR Meromyosin, Light OR Myosin Rod OR Actoheavy Meromyosin OR Heavy Meromyosin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1  #9 OR #10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12  #8 and #11 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chrane: 41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   MeSH descriptor: [Pancreatic Neoplasmas] explode all tree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   Pancrea* AND (cancer* or tumour* or tumor* or neoplas*)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3   Neoplasm, Pancreatic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  Neoplasm, Pancrea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   Neoplasms, Pancrea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6   Neoplasms, Pancreatic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7   Cancer of Pancrea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8   Cancers, Pancrea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9   Cancer, Pancreatic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0  Cancers, Pancreatic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1  Cancer of the Pancreas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12  #1 OR #2 OR #3 OR #4 OR #5 OR #6 OR #7 OR #8 OR #9 OR #10 OR #11 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3  advanced OR unresectable OR borderline resectable OR inoperable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4  #12 AND #13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5  Subfragments, Myosin OR Myosin S-1 OR S-1 OR Myosin S 1 OR Myosin S 2 OR Myosin Rod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6  #14 AND #15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ubmed: 276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#1 ((((((((((((((((("Pancreatic Neoplasms"[Mesh]) OR Neoplasm, Pancreatic) OR Pancreatic Neoplasm) OR Pancreas Neoplasms) OR Neoplasm, Pancreas) OR Neoplasms, Pancreas) OR Pancreas Neoplasm) OR Neoplasms, Pancreatic) OR Cancer of Pancreas) OR Pancreas Cancers) OR Pancreas Cancer) OR Cancer, </w:t>
      </w:r>
      <w:r>
        <w:rPr>
          <w:rFonts w:ascii="Times New Roman" w:hAnsi="Times New Roman" w:cs="Times New Roman"/>
          <w:sz w:val="20"/>
          <w:szCs w:val="20"/>
        </w:rPr>
        <w:lastRenderedPageBreak/>
        <w:t xml:space="preserve">Pancreas) OR Cancers, Pancreas) OR Pancreatic Cancer) OR Cancer, Pancreatic) OR Cancers, Pancreatic) OR Pancreatic Cancers) OR Cancer of the Pancreas 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 (((advanced) OR unresectable) OR borderline resectable) OR inoperable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3 #1 AND #2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((((("Myosin Subfragments"[Mesh]) OR S-1) OR Actin-S1 ATPase) OR Myosin S-1) OR Meromyosin Subfragments) OR Myosin Subfragment 1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 #3 AND #4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eb of Science: 692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1 TS=pancrea*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2 TS=(cancer*) OR TS=(tumour*) OR TS=(tumor*) OR TS=(neoplasm*) OR TS=(carcinoma*)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3 #1 AND #2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4 TS=(advanced) OR TS=(unresectable) OR TS=(borderline resectable) OR TS=(inoperable)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5 #3 AND #4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6 TS=(Myosin Subfragments) OR TS=(S-1) OR TS=(Actin-S1 ATPase) OR TS=(Myosin S-1) OR TS=(Meromyosin Subfragments) OR TS=(Myosin Subfragment 1)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#7 #5 AND #6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rPr>
          <w:rFonts w:ascii="Times New Roman" w:hAnsi="Times New Roman" w:cs="Times New Roman"/>
          <w:b/>
          <w:bCs/>
        </w:rPr>
      </w:pPr>
      <w:bookmarkStart w:id="2" w:name="_GoBack"/>
      <w:bookmarkEnd w:id="2"/>
      <w:r>
        <w:rPr>
          <w:b/>
          <w:bCs/>
        </w:rPr>
        <w:t>Appendix 2</w:t>
      </w:r>
    </w:p>
    <w:p w:rsidR="00F36153" w:rsidRDefault="00F36153">
      <w:pPr>
        <w:jc w:val="center"/>
        <w:rPr>
          <w:rFonts w:ascii="Times New Roman" w:hAnsi="Times New Roman" w:cs="Times New Roman"/>
          <w:b/>
          <w:bCs/>
        </w:rPr>
      </w:pPr>
      <w:r>
        <w:rPr>
          <w:b/>
          <w:bCs/>
        </w:rPr>
        <w:t>Study quality ass</w:t>
      </w:r>
      <w:bookmarkStart w:id="3" w:name="OLE_LINK96"/>
      <w:bookmarkStart w:id="4" w:name="OLE_LINK97"/>
      <w:r>
        <w:rPr>
          <w:b/>
          <w:bCs/>
        </w:rPr>
        <w:t>essment</w:t>
      </w:r>
      <w:bookmarkEnd w:id="3"/>
      <w:bookmarkEnd w:id="4"/>
      <w:r>
        <w:rPr>
          <w:b/>
          <w:bCs/>
        </w:rPr>
        <w:t xml:space="preserve"> graph</w:t>
      </w:r>
    </w:p>
    <w:p w:rsidR="00F36153" w:rsidRDefault="00DE1D3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5281295" cy="2275205"/>
            <wp:effectExtent l="19050" t="0" r="0" b="0"/>
            <wp:docPr id="1" name="图片 0" descr="Risk of bias 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0" descr="Risk of bias graph.tif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295" cy="22752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6153" w:rsidRDefault="00DE1D3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lastRenderedPageBreak/>
        <w:drawing>
          <wp:inline distT="0" distB="0" distL="0" distR="0">
            <wp:extent cx="2962910" cy="4389120"/>
            <wp:effectExtent l="19050" t="0" r="8890" b="0"/>
            <wp:docPr id="2" name="图片 1" descr="Risk of bias summar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Risk of bias summary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910" cy="4389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36153" w:rsidRDefault="00F36153">
      <w:pPr>
        <w:rPr>
          <w:rFonts w:ascii="Times New Roman" w:hAnsi="Times New Roman" w:cs="Times New Roman"/>
          <w:b/>
          <w:bCs/>
          <w:kern w:val="0"/>
        </w:rPr>
      </w:pPr>
      <w:r>
        <w:rPr>
          <w:b/>
          <w:bCs/>
          <w:kern w:val="0"/>
        </w:rPr>
        <w:t>Appendix 3</w:t>
      </w:r>
    </w:p>
    <w:p w:rsidR="00F36153" w:rsidRDefault="00F3615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orest plot of PFS excluding Ueno 2016</w:t>
      </w:r>
    </w:p>
    <w:p w:rsidR="00F36153" w:rsidRDefault="00DE1D3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>
            <wp:extent cx="5201285" cy="1346200"/>
            <wp:effectExtent l="19050" t="0" r="0" b="0"/>
            <wp:docPr id="3" name="Picture 3" descr="pf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f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1285" cy="1346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p w:rsidR="00F36153" w:rsidRDefault="00F36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ppendix 4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F36153" w:rsidRDefault="00DE1D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259705" cy="3503930"/>
            <wp:effectExtent l="19050" t="0" r="0" b="0"/>
            <wp:docPr id="4" name="Picture 4" descr="Funnel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unnel plot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5039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6153" w:rsidRDefault="00F361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unnel plots showed there is no publication bias.</w:t>
      </w:r>
    </w:p>
    <w:p w:rsidR="00F36153" w:rsidRDefault="00F36153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F36153" w:rsidSect="00F3615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07753" w:rsidRDefault="00807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807753" w:rsidRDefault="00807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07753" w:rsidRDefault="00807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807753" w:rsidRDefault="008077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F36153"/>
    <w:rsid w:val="00807753"/>
    <w:rsid w:val="00DE1D35"/>
    <w:rsid w:val="00F36153"/>
    <w:rsid w:val="00FC6C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CBF"/>
    <w:pPr>
      <w:widowControl w:val="0"/>
      <w:jc w:val="both"/>
    </w:pPr>
    <w:rPr>
      <w:rFonts w:ascii="Calibri" w:eastAsia="SimSun" w:hAnsi="Calibri" w:cs="Calibri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C6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CBF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FC6C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C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315</Characters>
  <Application>Microsoft Office Word</Application>
  <DocSecurity>0</DocSecurity>
  <Lines>19</Lines>
  <Paragraphs>5</Paragraphs>
  <ScaleCrop>false</ScaleCrop>
  <Company>Microsoft</Company>
  <LinksUpToDate>false</LinksUpToDate>
  <CharactersWithSpaces>2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1</dc:title>
  <dc:creator>Windows User</dc:creator>
  <cp:lastModifiedBy>74700</cp:lastModifiedBy>
  <cp:revision>2</cp:revision>
  <dcterms:created xsi:type="dcterms:W3CDTF">2017-07-26T19:37:00Z</dcterms:created>
  <dcterms:modified xsi:type="dcterms:W3CDTF">2017-07-26T19:37:00Z</dcterms:modified>
</cp:coreProperties>
</file>